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9B5" w:rsidRPr="00995E15" w:rsidRDefault="00995E15">
      <w:pPr>
        <w:rPr>
          <w:rFonts w:ascii="Arial" w:hAnsi="Arial" w:cs="Arial"/>
          <w:sz w:val="22"/>
          <w:szCs w:val="22"/>
          <w:lang w:val="en-US"/>
        </w:rPr>
      </w:pPr>
      <w:r w:rsidRPr="00995E15">
        <w:rPr>
          <w:rFonts w:ascii="Arial" w:hAnsi="Arial" w:cs="Arial"/>
          <w:b/>
          <w:sz w:val="22"/>
          <w:szCs w:val="22"/>
          <w:lang w:val="en-US"/>
        </w:rPr>
        <w:t xml:space="preserve">Table S1. </w:t>
      </w:r>
      <w:r w:rsidRPr="00995E15">
        <w:rPr>
          <w:rFonts w:ascii="Arial" w:hAnsi="Arial" w:cs="Arial"/>
          <w:sz w:val="22"/>
          <w:szCs w:val="22"/>
          <w:lang w:val="en-US"/>
        </w:rPr>
        <w:t xml:space="preserve">Evaluation of differences in baseline characteristics of participants </w:t>
      </w:r>
      <w:bookmarkStart w:id="0" w:name="_GoBack"/>
      <w:bookmarkEnd w:id="0"/>
      <w:r w:rsidRPr="00995E15">
        <w:rPr>
          <w:rFonts w:ascii="Arial" w:hAnsi="Arial" w:cs="Arial"/>
          <w:sz w:val="22"/>
          <w:szCs w:val="22"/>
          <w:lang w:val="en-US"/>
        </w:rPr>
        <w:t>and dropouts</w:t>
      </w:r>
    </w:p>
    <w:tbl>
      <w:tblPr>
        <w:tblStyle w:val="Tabellenraster"/>
        <w:tblpPr w:leftFromText="141" w:rightFromText="141" w:vertAnchor="text" w:horzAnchor="margin" w:tblpY="102"/>
        <w:tblW w:w="9210" w:type="dxa"/>
        <w:tblLook w:val="04A0" w:firstRow="1" w:lastRow="0" w:firstColumn="1" w:lastColumn="0" w:noHBand="0" w:noVBand="1"/>
      </w:tblPr>
      <w:tblGrid>
        <w:gridCol w:w="2174"/>
        <w:gridCol w:w="1078"/>
        <w:gridCol w:w="1645"/>
        <w:gridCol w:w="795"/>
        <w:gridCol w:w="1078"/>
        <w:gridCol w:w="1645"/>
        <w:gridCol w:w="795"/>
      </w:tblGrid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C52A1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</w:rPr>
              <w:t>CG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</w:rPr>
              <w:t>(n=29)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  <w:lang w:val="en-US"/>
              </w:rPr>
              <w:t>CG drop-out/exclusion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  <w:lang w:val="en-US"/>
              </w:rPr>
              <w:t>(n=7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 w:rsidRPr="00CC52A1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</w:rPr>
              <w:t>IG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</w:rPr>
              <w:t>(n=29)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  <w:lang w:val="en-US"/>
              </w:rPr>
              <w:t>IG drop-out/exclusion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  <w:lang w:val="en-US"/>
              </w:rPr>
              <w:t>(n=7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52A1"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 w:rsidRPr="00CC52A1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075C5" w:rsidRPr="00CC52A1" w:rsidTr="00871BD7">
        <w:trPr>
          <w:trHeight w:val="547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Age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78.9 ± 6.7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65-88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79.1 ± 8.46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67-94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0,9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79.4 ± 7.0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63-9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77.6 ± 9.19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62-89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70</w:t>
            </w:r>
          </w:p>
        </w:tc>
      </w:tr>
      <w:tr w:rsidR="00E075C5" w:rsidRPr="00CC52A1" w:rsidTr="00871BD7">
        <w:trPr>
          <w:trHeight w:val="366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52A1">
              <w:rPr>
                <w:rFonts w:ascii="Arial" w:hAnsi="Arial" w:cs="Arial"/>
                <w:sz w:val="20"/>
                <w:szCs w:val="20"/>
              </w:rPr>
              <w:t>Woman</w:t>
            </w:r>
            <w:proofErr w:type="spellEnd"/>
            <w:r w:rsidRPr="00CC52A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C52A1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CC52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5C5" w:rsidRPr="00CC52A1" w:rsidTr="00871BD7">
        <w:trPr>
          <w:trHeight w:val="496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Education (years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1.5 ± 1.97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7-16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0.6 ± 1.1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8-12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4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2.2 ± 3.10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7-2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1.7 ± 3.2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8-17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04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Mini mental status examination (score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7.9 ± 1.6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23-3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8.9 ± 0.8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28-30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07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7.5 ± 1.95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23-3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7.7 ± 1.8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25-30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64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Barthel</w:t>
            </w:r>
            <w:proofErr w:type="spellEnd"/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 xml:space="preserve"> Index (score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61.9 ± 12.06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40-85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57.9 ± 14.6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45-85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8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64.5 ± 13.32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40-9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58.6 ± 14.57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40-85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79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SPPB (score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</w:rPr>
              <w:t xml:space="preserve">7.03 </w:t>
            </w:r>
            <w:r w:rsidRPr="00CC52A1">
              <w:rPr>
                <w:rFonts w:ascii="Arial" w:hAnsi="Arial" w:cs="Arial"/>
                <w:sz w:val="20"/>
                <w:szCs w:val="20"/>
              </w:rPr>
              <w:t>± 2.9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</w:rPr>
              <w:t>(1-12)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4.6 ± 1.4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3-7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C11">
              <w:rPr>
                <w:rFonts w:ascii="Arial" w:hAnsi="Arial" w:cs="Arial"/>
                <w:sz w:val="20"/>
                <w:szCs w:val="20"/>
              </w:rPr>
              <w:t>0,013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6.62 ± 2.24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4-11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5.6 ± 1.99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3-8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71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TUG (sec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4.64 ± 6.65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5-32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9 ± 5.55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12-28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61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8.07 ± 12.8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7-78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15.8 ± 4.57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8-22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26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Gait speed (m/sec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</w:rPr>
              <w:t xml:space="preserve">0.93 </w:t>
            </w:r>
            <w:r w:rsidRPr="00CC52A1">
              <w:rPr>
                <w:rFonts w:ascii="Arial" w:hAnsi="Arial" w:cs="Arial"/>
                <w:sz w:val="20"/>
                <w:szCs w:val="20"/>
              </w:rPr>
              <w:t>± 0.26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0.5-1.43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0.76 ± 0.1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0.44-0.98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,873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</w:rPr>
              <w:t xml:space="preserve">0.87 </w:t>
            </w:r>
            <w:r w:rsidRPr="00CC52A1">
              <w:rPr>
                <w:rFonts w:ascii="Arial" w:hAnsi="Arial" w:cs="Arial"/>
                <w:sz w:val="20"/>
                <w:szCs w:val="20"/>
              </w:rPr>
              <w:t>± 0.20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0.38-1.25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0.86 ± 0.1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(0.62-1.24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28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Maximum gait speed (m/sec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.19 </w:t>
            </w: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± 0.35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(0.73-1.85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1.12 ± 0.31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(0.62-1.54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</w:rPr>
              <w:t>0,7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.09 </w:t>
            </w: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± 0.27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(0.56-1.64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 xml:space="preserve">0.98 </w:t>
            </w:r>
            <w:r w:rsidRPr="00CC52A1">
              <w:rPr>
                <w:rFonts w:ascii="Arial" w:hAnsi="Arial" w:cs="Arial"/>
                <w:sz w:val="20"/>
                <w:szCs w:val="20"/>
              </w:rPr>
              <w:t>± 0.2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0.48-1.19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20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FES-I (score) Mean ± SD, (min-max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3.7 ± 6.98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16-41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32.7 ± 11.83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19-45)</w:t>
            </w:r>
          </w:p>
        </w:tc>
        <w:tc>
          <w:tcPr>
            <w:tcW w:w="795" w:type="dxa"/>
            <w:shd w:val="clear" w:color="auto" w:fill="auto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C11">
              <w:rPr>
                <w:rFonts w:ascii="Arial" w:hAnsi="Arial" w:cs="Arial"/>
                <w:sz w:val="20"/>
                <w:szCs w:val="20"/>
              </w:rPr>
              <w:t>0,043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3.3 ± 7.54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16-52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23.1 ± 3.72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16-28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96</w:t>
            </w:r>
          </w:p>
        </w:tc>
      </w:tr>
      <w:tr w:rsidR="00E075C5" w:rsidRPr="00CC52A1" w:rsidTr="00871BD7">
        <w:trPr>
          <w:trHeight w:val="753"/>
        </w:trPr>
        <w:tc>
          <w:tcPr>
            <w:tcW w:w="2174" w:type="dxa"/>
          </w:tcPr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52A1">
              <w:rPr>
                <w:rFonts w:ascii="Arial" w:hAnsi="Arial" w:cs="Arial"/>
                <w:sz w:val="20"/>
                <w:szCs w:val="20"/>
                <w:lang w:val="en-US"/>
              </w:rPr>
              <w:t>EQ-5D Level of health (%) Mean ± SD,</w:t>
            </w:r>
          </w:p>
          <w:p w:rsidR="00E075C5" w:rsidRPr="00CC52A1" w:rsidRDefault="00E075C5" w:rsidP="00871BD7">
            <w:pPr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min-</w:t>
            </w:r>
            <w:proofErr w:type="spellStart"/>
            <w:r w:rsidRPr="00CC52A1">
              <w:rPr>
                <w:rFonts w:ascii="Arial" w:hAnsi="Arial" w:cs="Arial"/>
                <w:sz w:val="20"/>
                <w:szCs w:val="20"/>
              </w:rPr>
              <w:t>max</w:t>
            </w:r>
            <w:proofErr w:type="spellEnd"/>
            <w:r w:rsidRPr="00CC52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62.5 ± 20.82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20-10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57.9 ± 15.55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30-80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1</w:t>
            </w:r>
          </w:p>
        </w:tc>
        <w:tc>
          <w:tcPr>
            <w:tcW w:w="1078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60.2 ± 21.19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20-90)</w:t>
            </w:r>
          </w:p>
        </w:tc>
        <w:tc>
          <w:tcPr>
            <w:tcW w:w="164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56.4 ± 10.25</w:t>
            </w:r>
          </w:p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52A1">
              <w:rPr>
                <w:rFonts w:ascii="Arial" w:hAnsi="Arial" w:cs="Arial"/>
                <w:sz w:val="20"/>
                <w:szCs w:val="20"/>
              </w:rPr>
              <w:t>(40-75)</w:t>
            </w:r>
          </w:p>
        </w:tc>
        <w:tc>
          <w:tcPr>
            <w:tcW w:w="795" w:type="dxa"/>
          </w:tcPr>
          <w:p w:rsidR="00E075C5" w:rsidRPr="00CC52A1" w:rsidRDefault="00E075C5" w:rsidP="00871B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9</w:t>
            </w:r>
          </w:p>
        </w:tc>
      </w:tr>
    </w:tbl>
    <w:p w:rsidR="00E075C5" w:rsidRDefault="00E075C5"/>
    <w:sectPr w:rsidR="00E07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075C5"/>
    <w:rsid w:val="005D19B5"/>
    <w:rsid w:val="00895C2C"/>
    <w:rsid w:val="00995E15"/>
    <w:rsid w:val="00A40E97"/>
    <w:rsid w:val="00B821B2"/>
    <w:rsid w:val="00E0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908DB4-C81D-4790-B218-D3F776B8F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75C5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07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Bremerhaven Reinkenheide gGmbH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änzel, Katja</dc:creator>
  <cp:keywords/>
  <dc:description/>
  <cp:lastModifiedBy>Fränzel, Katja</cp:lastModifiedBy>
  <cp:revision>4</cp:revision>
  <dcterms:created xsi:type="dcterms:W3CDTF">2024-03-14T09:34:00Z</dcterms:created>
  <dcterms:modified xsi:type="dcterms:W3CDTF">2024-03-15T11:36:00Z</dcterms:modified>
</cp:coreProperties>
</file>